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5DDD4" w14:textId="58EF5703" w:rsidR="006163F8" w:rsidRPr="008A21EE" w:rsidRDefault="00325779">
      <w:pPr>
        <w:rPr>
          <w:rFonts w:ascii="Times New Roman" w:hAnsi="Times New Roman" w:cs="Times New Roman"/>
          <w:b/>
          <w:bCs/>
        </w:rPr>
      </w:pPr>
      <w:r w:rsidRPr="00325779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 w:rsidR="006163F8" w:rsidRPr="008A21EE">
        <w:rPr>
          <w:rFonts w:ascii="Times New Roman" w:hAnsi="Times New Roman" w:cs="Times New Roman" w:hint="eastAsia"/>
          <w:b/>
          <w:bCs/>
        </w:rPr>
        <w:t xml:space="preserve">igure </w:t>
      </w:r>
      <w:r w:rsidR="00731E66">
        <w:rPr>
          <w:rFonts w:ascii="Times New Roman" w:hAnsi="Times New Roman" w:cs="Times New Roman" w:hint="eastAsia"/>
          <w:b/>
          <w:bCs/>
        </w:rPr>
        <w:t>l</w:t>
      </w:r>
      <w:r w:rsidR="006163F8" w:rsidRPr="008A21EE">
        <w:rPr>
          <w:rFonts w:ascii="Times New Roman" w:hAnsi="Times New Roman" w:cs="Times New Roman" w:hint="eastAsia"/>
          <w:b/>
          <w:bCs/>
        </w:rPr>
        <w:t>egends</w:t>
      </w:r>
    </w:p>
    <w:p w14:paraId="300B6491" w14:textId="77777777" w:rsidR="006601DE" w:rsidRPr="008A21EE" w:rsidRDefault="006601DE" w:rsidP="008F0F74">
      <w:pPr>
        <w:rPr>
          <w:rFonts w:ascii="Times New Roman" w:hAnsi="Times New Roman" w:cs="Times New Roman"/>
        </w:rPr>
      </w:pPr>
    </w:p>
    <w:p w14:paraId="33B892A8" w14:textId="5F50DE1A" w:rsidR="009A4D54" w:rsidRPr="008A21EE" w:rsidRDefault="009A4D54" w:rsidP="009A4D54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1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</w:rPr>
        <w:t xml:space="preserve"> </w:t>
      </w:r>
      <w:r w:rsidR="009928FE" w:rsidRPr="008A21EE">
        <w:rPr>
          <w:rFonts w:ascii="Times New Roman" w:hAnsi="Times New Roman" w:cs="Times New Roman"/>
        </w:rPr>
        <w:t xml:space="preserve">GO and KEGG enrichment analysis of co-expressed genes and co-located genes in differentially expressed </w:t>
      </w:r>
      <w:proofErr w:type="spellStart"/>
      <w:r w:rsidR="009928FE" w:rsidRPr="008A21EE">
        <w:rPr>
          <w:rFonts w:ascii="Times New Roman" w:hAnsi="Times New Roman" w:cs="Times New Roman"/>
        </w:rPr>
        <w:t>lncRNAs</w:t>
      </w:r>
      <w:proofErr w:type="spellEnd"/>
      <w:r w:rsidR="009928FE" w:rsidRPr="008A21EE">
        <w:rPr>
          <w:rFonts w:ascii="Times New Roman" w:hAnsi="Times New Roman" w:cs="Times New Roman"/>
        </w:rPr>
        <w:t xml:space="preserve">, as well as differentially expressed miRNA target genes, in the </w:t>
      </w:r>
      <w:r w:rsidR="00B72FDB" w:rsidRPr="008A21EE">
        <w:rPr>
          <w:rFonts w:ascii="Times New Roman" w:hAnsi="Times New Roman" w:cs="Times New Roman"/>
        </w:rPr>
        <w:t xml:space="preserve">periodontitis </w:t>
      </w:r>
      <w:r w:rsidR="009928FE" w:rsidRPr="008A21EE">
        <w:rPr>
          <w:rFonts w:ascii="Times New Roman" w:hAnsi="Times New Roman" w:cs="Times New Roman"/>
        </w:rPr>
        <w:t xml:space="preserve">combined with </w:t>
      </w:r>
      <w:r w:rsidR="00B72FDB" w:rsidRPr="008A21EE">
        <w:rPr>
          <w:rFonts w:ascii="Times New Roman" w:hAnsi="Times New Roman" w:cs="Times New Roman"/>
        </w:rPr>
        <w:t xml:space="preserve">hypertension </w:t>
      </w:r>
      <w:r w:rsidR="009928FE" w:rsidRPr="008A21EE">
        <w:rPr>
          <w:rFonts w:ascii="Times New Roman" w:hAnsi="Times New Roman" w:cs="Times New Roman"/>
        </w:rPr>
        <w:t xml:space="preserve">group compared to the control group. </w:t>
      </w:r>
      <w:r w:rsidRPr="008A21EE">
        <w:rPr>
          <w:rFonts w:ascii="Times New Roman" w:hAnsi="Times New Roman" w:cs="Times New Roman"/>
        </w:rPr>
        <w:t xml:space="preserve">(A) GO enrichment analysis of co-express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B) KEGG enrichment analysis of co-express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C) GO enrichment analysis of co-localiz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D) KEGG enrichment analysis of co-localiz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>; (E) GO enrichment analysis of target genes of differential miRNAs; (F) KEGG analysis of target genes of differential miRNAs.</w:t>
      </w:r>
      <w:r w:rsidR="0081598B" w:rsidRPr="008A21EE">
        <w:rPr>
          <w:rFonts w:ascii="Times New Roman" w:hAnsi="Times New Roman" w:cs="Times New Roman" w:hint="eastAsia"/>
        </w:rPr>
        <w:t xml:space="preserve"> </w:t>
      </w:r>
      <w:r w:rsidR="006E6A94" w:rsidRPr="008A21EE">
        <w:rPr>
          <w:rFonts w:ascii="Times New Roman" w:hAnsi="Times New Roman" w:cs="Times New Roman"/>
        </w:rPr>
        <w:t>The</w:t>
      </w:r>
      <w:r w:rsidR="006E6A94" w:rsidRPr="008A21EE">
        <w:rPr>
          <w:rFonts w:ascii="Times New Roman" w:hAnsi="Times New Roman" w:cs="Times New Roman" w:hint="eastAsia"/>
        </w:rPr>
        <w:t xml:space="preserve"> dot</w:t>
      </w:r>
      <w:r w:rsidR="006E6A94" w:rsidRPr="008A21EE">
        <w:rPr>
          <w:rFonts w:ascii="Times New Roman" w:hAnsi="Times New Roman" w:cs="Times New Roman"/>
        </w:rPr>
        <w:t xml:space="preserve"> size represents the number of enriched genes, the color gradient indicates the level of significance.</w:t>
      </w:r>
    </w:p>
    <w:p w14:paraId="6B2C85F5" w14:textId="02E11D42" w:rsidR="009A4D54" w:rsidRPr="008A21EE" w:rsidRDefault="009A4D54" w:rsidP="009A4D54">
      <w:pPr>
        <w:rPr>
          <w:rFonts w:ascii="Times New Roman" w:hAnsi="Times New Roman" w:cs="Times New Roman"/>
        </w:rPr>
      </w:pPr>
    </w:p>
    <w:p w14:paraId="261BF148" w14:textId="19DA0876" w:rsidR="009A4D54" w:rsidRPr="008A21EE" w:rsidRDefault="009A4D54" w:rsidP="009A4D54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2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="00E5096E" w:rsidRPr="008A21EE">
        <w:rPr>
          <w:rFonts w:ascii="Times New Roman" w:hAnsi="Times New Roman" w:cs="Times New Roman" w:hint="eastAsia"/>
        </w:rPr>
        <w:t xml:space="preserve"> </w:t>
      </w:r>
      <w:r w:rsidRPr="008A21EE">
        <w:rPr>
          <w:rFonts w:ascii="Times New Roman" w:hAnsi="Times New Roman" w:cs="Times New Roman"/>
        </w:rPr>
        <w:t xml:space="preserve">Principal Component Analysis (PCA) and Partial Least Squares Discriminant Analysis (PLS-DA) of the metabolomic data in the </w:t>
      </w:r>
      <w:r w:rsidR="0056534A" w:rsidRPr="008A21EE">
        <w:rPr>
          <w:rFonts w:ascii="Times New Roman" w:hAnsi="Times New Roman" w:cs="Times New Roman"/>
        </w:rPr>
        <w:t xml:space="preserve">hypertension combined with periodontitis </w:t>
      </w:r>
      <w:r w:rsidR="0056534A" w:rsidRPr="008A21EE">
        <w:rPr>
          <w:rFonts w:ascii="Times New Roman" w:hAnsi="Times New Roman" w:cs="Times New Roman" w:hint="eastAsia"/>
        </w:rPr>
        <w:t>g</w:t>
      </w:r>
      <w:r w:rsidR="0056534A" w:rsidRPr="008A21EE">
        <w:rPr>
          <w:rFonts w:ascii="Times New Roman" w:hAnsi="Times New Roman" w:cs="Times New Roman"/>
        </w:rPr>
        <w:t>roup</w:t>
      </w:r>
      <w:r w:rsidRPr="008A21EE">
        <w:rPr>
          <w:rFonts w:ascii="Times New Roman" w:hAnsi="Times New Roman" w:cs="Times New Roman"/>
        </w:rPr>
        <w:t xml:space="preserve"> compared to the control group. (A) PCA analysis in positive ion mode; (B) PCA analysis in negative ion mode; (C) PLS-DA analysis in positive ion mode; (D) PLS-DA analysis in negative ion mode; (E) Model validation by permutation test for PLS-DA in positive ion mode; (F) Model validation by permutation test for PLS-DA in negative ion mode.</w:t>
      </w:r>
      <w:r w:rsidR="00672514" w:rsidRPr="008A21EE">
        <w:rPr>
          <w:rFonts w:ascii="Times New Roman" w:hAnsi="Times New Roman" w:cs="Times New Roman" w:hint="eastAsia"/>
        </w:rPr>
        <w:t xml:space="preserve"> A</w:t>
      </w:r>
      <w:r w:rsidR="00672514" w:rsidRPr="008A21EE">
        <w:rPr>
          <w:rFonts w:ascii="Times New Roman" w:hAnsi="Times New Roman" w:cs="Times New Roman" w:hint="eastAsia"/>
        </w:rPr>
        <w:t>，</w:t>
      </w:r>
      <w:r w:rsidR="00672514" w:rsidRPr="008A21EE">
        <w:rPr>
          <w:rFonts w:ascii="Times New Roman" w:hAnsi="Times New Roman" w:cs="Times New Roman" w:hint="eastAsia"/>
        </w:rPr>
        <w:t xml:space="preserve">control group; D, </w:t>
      </w:r>
      <w:r w:rsidR="00672514" w:rsidRPr="008A21EE">
        <w:rPr>
          <w:rFonts w:ascii="Times New Roman" w:hAnsi="Times New Roman" w:cs="Times New Roman"/>
        </w:rPr>
        <w:t>periodontitis with hypertension group</w:t>
      </w:r>
    </w:p>
    <w:p w14:paraId="19041294" w14:textId="77777777" w:rsidR="009A4D54" w:rsidRPr="008A21EE" w:rsidRDefault="009A4D54" w:rsidP="009A4D54">
      <w:pPr>
        <w:rPr>
          <w:rFonts w:ascii="Times New Roman" w:hAnsi="Times New Roman" w:cs="Times New Roman"/>
        </w:rPr>
      </w:pPr>
    </w:p>
    <w:p w14:paraId="1B9CDA20" w14:textId="34323EDB" w:rsidR="006601DE" w:rsidRPr="008A21EE" w:rsidRDefault="009A4D54" w:rsidP="006601DE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3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="005A5E32" w:rsidRPr="008A21EE">
        <w:rPr>
          <w:rFonts w:ascii="Times New Roman" w:hAnsi="Times New Roman" w:cs="Times New Roman" w:hint="eastAsia"/>
        </w:rPr>
        <w:t xml:space="preserve"> </w:t>
      </w:r>
      <w:r w:rsidR="000B22AC" w:rsidRPr="008A21EE">
        <w:rPr>
          <w:rFonts w:ascii="Times New Roman" w:hAnsi="Times New Roman" w:cs="Times New Roman" w:hint="eastAsia"/>
        </w:rPr>
        <w:t>C</w:t>
      </w:r>
      <w:r w:rsidR="000B22AC" w:rsidRPr="008A21EE">
        <w:rPr>
          <w:rFonts w:ascii="Times New Roman" w:hAnsi="Times New Roman" w:cs="Times New Roman"/>
        </w:rPr>
        <w:t>orrelation analysis</w:t>
      </w:r>
      <w:r w:rsidRPr="008A21EE">
        <w:rPr>
          <w:rFonts w:ascii="Times New Roman" w:hAnsi="Times New Roman" w:cs="Times New Roman"/>
        </w:rPr>
        <w:t xml:space="preserve">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, differential miRNAs, and differential metabolites in the </w:t>
      </w:r>
      <w:r w:rsidR="009F6DCF" w:rsidRPr="008A21EE">
        <w:rPr>
          <w:rFonts w:ascii="Times New Roman" w:hAnsi="Times New Roman" w:cs="Times New Roman"/>
        </w:rPr>
        <w:t xml:space="preserve">hypertension combined with periodontitis </w:t>
      </w:r>
      <w:r w:rsidR="009F6DCF" w:rsidRPr="008A21EE">
        <w:rPr>
          <w:rFonts w:ascii="Times New Roman" w:hAnsi="Times New Roman" w:cs="Times New Roman" w:hint="eastAsia"/>
        </w:rPr>
        <w:t>g</w:t>
      </w:r>
      <w:r w:rsidR="009F6DCF" w:rsidRPr="008A21EE">
        <w:rPr>
          <w:rFonts w:ascii="Times New Roman" w:hAnsi="Times New Roman" w:cs="Times New Roman"/>
        </w:rPr>
        <w:t>roup</w:t>
      </w:r>
      <w:r w:rsidRPr="008A21EE">
        <w:rPr>
          <w:rFonts w:ascii="Times New Roman" w:hAnsi="Times New Roman" w:cs="Times New Roman"/>
        </w:rPr>
        <w:t xml:space="preserve"> compared to the control group. </w:t>
      </w:r>
      <w:r w:rsidR="00F27A57" w:rsidRPr="008A21EE">
        <w:rPr>
          <w:rFonts w:ascii="Times New Roman" w:hAnsi="Times New Roman" w:cs="Times New Roman"/>
        </w:rPr>
        <w:t xml:space="preserve">(A) </w:t>
      </w:r>
      <w:r w:rsidR="00F27A57" w:rsidRPr="008A21EE">
        <w:rPr>
          <w:rFonts w:ascii="Times New Roman" w:hAnsi="Times New Roman" w:cs="Times New Roman" w:hint="eastAsia"/>
        </w:rPr>
        <w:t>C</w:t>
      </w:r>
      <w:r w:rsidR="00F27A57" w:rsidRPr="008A21EE">
        <w:rPr>
          <w:rFonts w:ascii="Times New Roman" w:hAnsi="Times New Roman" w:cs="Times New Roman"/>
        </w:rPr>
        <w:t xml:space="preserve">orrelation analysis between differential </w:t>
      </w:r>
      <w:r w:rsidR="00F27A57" w:rsidRPr="008A21EE">
        <w:rPr>
          <w:rFonts w:ascii="Times New Roman" w:hAnsi="Times New Roman" w:cs="Times New Roman" w:hint="eastAsia"/>
        </w:rPr>
        <w:t>m</w:t>
      </w:r>
      <w:r w:rsidR="00F27A57" w:rsidRPr="008A21EE">
        <w:rPr>
          <w:rFonts w:ascii="Times New Roman" w:hAnsi="Times New Roman" w:cs="Times New Roman"/>
        </w:rPr>
        <w:t xml:space="preserve">RNAs and differential metabolites in positive ion mode; (B) </w:t>
      </w:r>
      <w:r w:rsidR="00F27A57" w:rsidRPr="008A21EE">
        <w:rPr>
          <w:rFonts w:ascii="Times New Roman" w:hAnsi="Times New Roman" w:cs="Times New Roman" w:hint="eastAsia"/>
        </w:rPr>
        <w:t>C</w:t>
      </w:r>
      <w:r w:rsidR="00F27A57" w:rsidRPr="008A21EE">
        <w:rPr>
          <w:rFonts w:ascii="Times New Roman" w:hAnsi="Times New Roman" w:cs="Times New Roman"/>
        </w:rPr>
        <w:t xml:space="preserve">orrelation analysis between differential </w:t>
      </w:r>
      <w:r w:rsidR="00F27A57" w:rsidRPr="008A21EE">
        <w:rPr>
          <w:rFonts w:ascii="Times New Roman" w:hAnsi="Times New Roman" w:cs="Times New Roman" w:hint="eastAsia"/>
        </w:rPr>
        <w:t>m</w:t>
      </w:r>
      <w:r w:rsidR="00F27A57" w:rsidRPr="008A21EE">
        <w:rPr>
          <w:rFonts w:ascii="Times New Roman" w:hAnsi="Times New Roman" w:cs="Times New Roman"/>
        </w:rPr>
        <w:t xml:space="preserve">RNAs and differential metabolites in negative ion mode; </w:t>
      </w:r>
      <w:r w:rsidRPr="008A21EE">
        <w:rPr>
          <w:rFonts w:ascii="Times New Roman" w:hAnsi="Times New Roman" w:cs="Times New Roman"/>
        </w:rPr>
        <w:t>(</w:t>
      </w:r>
      <w:r w:rsidR="00F27A57" w:rsidRPr="008A21EE">
        <w:rPr>
          <w:rFonts w:ascii="Times New Roman" w:hAnsi="Times New Roman" w:cs="Times New Roman" w:hint="eastAsia"/>
        </w:rPr>
        <w:t>C</w:t>
      </w:r>
      <w:r w:rsidRPr="008A21EE">
        <w:rPr>
          <w:rFonts w:ascii="Times New Roman" w:hAnsi="Times New Roman" w:cs="Times New Roman"/>
        </w:rPr>
        <w:t xml:space="preserve">) </w:t>
      </w:r>
      <w:r w:rsidR="000B22AC" w:rsidRPr="008A21EE">
        <w:rPr>
          <w:rFonts w:ascii="Times New Roman" w:hAnsi="Times New Roman" w:cs="Times New Roman" w:hint="eastAsia"/>
        </w:rPr>
        <w:t>C</w:t>
      </w:r>
      <w:r w:rsidR="000B22AC" w:rsidRPr="008A21EE">
        <w:rPr>
          <w:rFonts w:ascii="Times New Roman" w:hAnsi="Times New Roman" w:cs="Times New Roman"/>
        </w:rPr>
        <w:t>orrelation</w:t>
      </w:r>
      <w:r w:rsidRPr="008A21EE">
        <w:rPr>
          <w:rFonts w:ascii="Times New Roman" w:hAnsi="Times New Roman" w:cs="Times New Roman"/>
        </w:rPr>
        <w:t xml:space="preserve"> analysis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 and differential metabolites in positive ion mode; (</w:t>
      </w:r>
      <w:r w:rsidR="00F27A57" w:rsidRPr="008A21EE">
        <w:rPr>
          <w:rFonts w:ascii="Times New Roman" w:hAnsi="Times New Roman" w:cs="Times New Roman" w:hint="eastAsia"/>
        </w:rPr>
        <w:t>D</w:t>
      </w:r>
      <w:r w:rsidRPr="008A21EE">
        <w:rPr>
          <w:rFonts w:ascii="Times New Roman" w:hAnsi="Times New Roman" w:cs="Times New Roman"/>
        </w:rPr>
        <w:t xml:space="preserve">) </w:t>
      </w:r>
      <w:r w:rsidR="000B22AC" w:rsidRPr="008A21EE">
        <w:rPr>
          <w:rFonts w:ascii="Times New Roman" w:hAnsi="Times New Roman" w:cs="Times New Roman" w:hint="eastAsia"/>
        </w:rPr>
        <w:t>C</w:t>
      </w:r>
      <w:r w:rsidR="000B22AC" w:rsidRPr="008A21EE">
        <w:rPr>
          <w:rFonts w:ascii="Times New Roman" w:hAnsi="Times New Roman" w:cs="Times New Roman"/>
        </w:rPr>
        <w:t>orrelation</w:t>
      </w:r>
      <w:r w:rsidR="00C53CF6" w:rsidRPr="008A21EE">
        <w:rPr>
          <w:rFonts w:ascii="Times New Roman" w:hAnsi="Times New Roman" w:cs="Times New Roman"/>
        </w:rPr>
        <w:t xml:space="preserve"> </w:t>
      </w:r>
      <w:r w:rsidRPr="008A21EE">
        <w:rPr>
          <w:rFonts w:ascii="Times New Roman" w:hAnsi="Times New Roman" w:cs="Times New Roman"/>
        </w:rPr>
        <w:t xml:space="preserve">analysis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 and differential metabolites in negative ion mode; (</w:t>
      </w:r>
      <w:r w:rsidR="00F27A57" w:rsidRPr="008A21EE">
        <w:rPr>
          <w:rFonts w:ascii="Times New Roman" w:hAnsi="Times New Roman" w:cs="Times New Roman" w:hint="eastAsia"/>
        </w:rPr>
        <w:t>E</w:t>
      </w:r>
      <w:r w:rsidRPr="008A21EE">
        <w:rPr>
          <w:rFonts w:ascii="Times New Roman" w:hAnsi="Times New Roman" w:cs="Times New Roman"/>
        </w:rPr>
        <w:t xml:space="preserve">) </w:t>
      </w:r>
      <w:r w:rsidR="000B22AC" w:rsidRPr="008A21EE">
        <w:rPr>
          <w:rFonts w:ascii="Times New Roman" w:hAnsi="Times New Roman" w:cs="Times New Roman" w:hint="eastAsia"/>
        </w:rPr>
        <w:t>C</w:t>
      </w:r>
      <w:r w:rsidR="000B22AC" w:rsidRPr="008A21EE">
        <w:rPr>
          <w:rFonts w:ascii="Times New Roman" w:hAnsi="Times New Roman" w:cs="Times New Roman"/>
        </w:rPr>
        <w:t>orrelation</w:t>
      </w:r>
      <w:r w:rsidR="00C53CF6" w:rsidRPr="008A21EE">
        <w:rPr>
          <w:rFonts w:ascii="Times New Roman" w:hAnsi="Times New Roman" w:cs="Times New Roman"/>
        </w:rPr>
        <w:t xml:space="preserve"> </w:t>
      </w:r>
      <w:r w:rsidRPr="008A21EE">
        <w:rPr>
          <w:rFonts w:ascii="Times New Roman" w:hAnsi="Times New Roman" w:cs="Times New Roman"/>
        </w:rPr>
        <w:t>analysis between differential miRNAs and differential metabolites in positive ion mode; (</w:t>
      </w:r>
      <w:r w:rsidR="00F27A57" w:rsidRPr="008A21EE">
        <w:rPr>
          <w:rFonts w:ascii="Times New Roman" w:hAnsi="Times New Roman" w:cs="Times New Roman" w:hint="eastAsia"/>
        </w:rPr>
        <w:t>F</w:t>
      </w:r>
      <w:r w:rsidRPr="008A21EE">
        <w:rPr>
          <w:rFonts w:ascii="Times New Roman" w:hAnsi="Times New Roman" w:cs="Times New Roman"/>
        </w:rPr>
        <w:t xml:space="preserve">) </w:t>
      </w:r>
      <w:r w:rsidR="000B22AC" w:rsidRPr="008A21EE">
        <w:rPr>
          <w:rFonts w:ascii="Times New Roman" w:hAnsi="Times New Roman" w:cs="Times New Roman" w:hint="eastAsia"/>
        </w:rPr>
        <w:t>C</w:t>
      </w:r>
      <w:r w:rsidR="000B22AC" w:rsidRPr="008A21EE">
        <w:rPr>
          <w:rFonts w:ascii="Times New Roman" w:hAnsi="Times New Roman" w:cs="Times New Roman"/>
        </w:rPr>
        <w:t>orrelation</w:t>
      </w:r>
      <w:r w:rsidRPr="008A21EE">
        <w:rPr>
          <w:rFonts w:ascii="Times New Roman" w:hAnsi="Times New Roman" w:cs="Times New Roman"/>
        </w:rPr>
        <w:t xml:space="preserve"> analysis between differential miRNAs and differential metabolites in negative ion mode.</w:t>
      </w:r>
      <w:r w:rsidR="00707804" w:rsidRPr="008A21EE">
        <w:rPr>
          <w:rFonts w:ascii="Segoe UI" w:hAnsi="Segoe UI" w:cs="Segoe UI"/>
        </w:rPr>
        <w:t xml:space="preserve"> </w:t>
      </w:r>
      <w:r w:rsidR="008D2B90" w:rsidRPr="008A21EE">
        <w:rPr>
          <w:rFonts w:ascii="Times New Roman" w:hAnsi="Times New Roman" w:cs="Times New Roman"/>
        </w:rPr>
        <w:t xml:space="preserve">Rounded rectangles represent mRNAs or </w:t>
      </w:r>
      <w:proofErr w:type="spellStart"/>
      <w:r w:rsidR="008D2B90" w:rsidRPr="008A21EE">
        <w:rPr>
          <w:rFonts w:ascii="Times New Roman" w:hAnsi="Times New Roman" w:cs="Times New Roman"/>
        </w:rPr>
        <w:t>lnRNAs</w:t>
      </w:r>
      <w:proofErr w:type="spellEnd"/>
      <w:r w:rsidR="008D2B90" w:rsidRPr="008A21EE">
        <w:rPr>
          <w:rFonts w:ascii="Times New Roman" w:hAnsi="Times New Roman" w:cs="Times New Roman"/>
        </w:rPr>
        <w:t xml:space="preserve">, V-shapes represent </w:t>
      </w:r>
      <w:proofErr w:type="spellStart"/>
      <w:r w:rsidR="008D2B90" w:rsidRPr="008A21EE">
        <w:rPr>
          <w:rFonts w:ascii="Times New Roman" w:hAnsi="Times New Roman" w:cs="Times New Roman"/>
        </w:rPr>
        <w:t>mirnas</w:t>
      </w:r>
      <w:proofErr w:type="spellEnd"/>
      <w:r w:rsidR="008D2B90" w:rsidRPr="008A21EE">
        <w:rPr>
          <w:rFonts w:ascii="Times New Roman" w:hAnsi="Times New Roman" w:cs="Times New Roman"/>
        </w:rPr>
        <w:t>, and ellipses represent metabolites. The color intensity corresponds to the likelihood of being hub nodes.</w:t>
      </w:r>
    </w:p>
    <w:p w14:paraId="0B7F195C" w14:textId="77777777" w:rsidR="0006239A" w:rsidRPr="008A21EE" w:rsidRDefault="0006239A" w:rsidP="006601DE">
      <w:pPr>
        <w:rPr>
          <w:rFonts w:ascii="Times New Roman" w:hAnsi="Times New Roman" w:cs="Times New Roman"/>
        </w:rPr>
      </w:pPr>
    </w:p>
    <w:p w14:paraId="6B68C63A" w14:textId="176206D3" w:rsidR="006601DE" w:rsidRPr="008A21EE" w:rsidRDefault="006601DE" w:rsidP="006601DE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</w:t>
      </w:r>
      <w:r w:rsidRPr="008A21EE">
        <w:rPr>
          <w:rFonts w:ascii="Times New Roman" w:hAnsi="Times New Roman" w:cs="Times New Roman" w:hint="eastAsia"/>
          <w:b/>
          <w:bCs/>
        </w:rPr>
        <w:t>4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 w:hint="eastAsia"/>
        </w:rPr>
        <w:t xml:space="preserve"> </w:t>
      </w:r>
      <w:r w:rsidRPr="008A21EE">
        <w:rPr>
          <w:rFonts w:ascii="Times New Roman" w:hAnsi="Times New Roman" w:cs="Times New Roman"/>
        </w:rPr>
        <w:t xml:space="preserve">GO and KEGG enrichment analysis of co-expressed genes and co-located genes in differentially expressed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, as well as differentially expressed miRNA target genes, in the hypertension combined with periodontitis group compared to the periodontitis group. (A) GO enrichment analysis of co-express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B) KEGG enrichment analysis of co-express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C) GO enrichment analysis of co-localiz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; (D) KEGG enrichment analysis of co-localized genes of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>; (E) GO enrichment analysis of target genes of differential miRNAs; (F) KEGG analysis of target genes of differential miRNAs.</w:t>
      </w:r>
      <w:r w:rsidR="0013247E" w:rsidRPr="008A21EE">
        <w:rPr>
          <w:rFonts w:ascii="Times New Roman" w:hAnsi="Times New Roman" w:cs="Times New Roman"/>
        </w:rPr>
        <w:t xml:space="preserve"> The</w:t>
      </w:r>
      <w:r w:rsidR="0013247E" w:rsidRPr="008A21EE">
        <w:rPr>
          <w:rFonts w:ascii="Times New Roman" w:hAnsi="Times New Roman" w:cs="Times New Roman" w:hint="eastAsia"/>
        </w:rPr>
        <w:t xml:space="preserve"> dot</w:t>
      </w:r>
      <w:r w:rsidR="0013247E" w:rsidRPr="008A21EE">
        <w:rPr>
          <w:rFonts w:ascii="Times New Roman" w:hAnsi="Times New Roman" w:cs="Times New Roman"/>
        </w:rPr>
        <w:t xml:space="preserve"> size represents the number of enriched genes, the color gradient indicates the level of significance.</w:t>
      </w:r>
    </w:p>
    <w:p w14:paraId="2D899FA6" w14:textId="77777777" w:rsidR="006601DE" w:rsidRPr="008A21EE" w:rsidRDefault="006601DE" w:rsidP="006601DE">
      <w:pPr>
        <w:rPr>
          <w:rFonts w:ascii="Times New Roman" w:hAnsi="Times New Roman" w:cs="Times New Roman"/>
        </w:rPr>
      </w:pPr>
    </w:p>
    <w:p w14:paraId="0C135A4B" w14:textId="44181403" w:rsidR="006601DE" w:rsidRPr="008A21EE" w:rsidRDefault="006601DE" w:rsidP="006601DE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</w:t>
      </w:r>
      <w:r w:rsidRPr="008A21EE">
        <w:rPr>
          <w:rFonts w:ascii="Times New Roman" w:hAnsi="Times New Roman" w:cs="Times New Roman" w:hint="eastAsia"/>
          <w:b/>
          <w:bCs/>
        </w:rPr>
        <w:t>5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</w:rPr>
        <w:t xml:space="preserve"> Principal Component Analysis (PCA) and Partial Least Squares Discriminant Analysis (PLS-DA) of the metabolomic data in the </w:t>
      </w:r>
      <w:r w:rsidR="007F7CEC" w:rsidRPr="008A21EE">
        <w:rPr>
          <w:rFonts w:ascii="Times New Roman" w:hAnsi="Times New Roman" w:cs="Times New Roman"/>
        </w:rPr>
        <w:t xml:space="preserve">periodontitis </w:t>
      </w:r>
      <w:r w:rsidRPr="008A21EE">
        <w:rPr>
          <w:rFonts w:ascii="Times New Roman" w:hAnsi="Times New Roman" w:cs="Times New Roman"/>
        </w:rPr>
        <w:t xml:space="preserve">combined with </w:t>
      </w:r>
      <w:r w:rsidR="007F7CEC" w:rsidRPr="008A21EE">
        <w:rPr>
          <w:rFonts w:ascii="Times New Roman" w:hAnsi="Times New Roman" w:cs="Times New Roman"/>
        </w:rPr>
        <w:t>hypertension</w:t>
      </w:r>
      <w:r w:rsidR="007F7CEC" w:rsidRPr="008A21EE">
        <w:rPr>
          <w:rFonts w:ascii="Times New Roman" w:hAnsi="Times New Roman" w:cs="Times New Roman" w:hint="eastAsia"/>
        </w:rPr>
        <w:t xml:space="preserve"> </w:t>
      </w:r>
      <w:r w:rsidRPr="008A21EE">
        <w:rPr>
          <w:rFonts w:ascii="Times New Roman" w:hAnsi="Times New Roman" w:cs="Times New Roman" w:hint="eastAsia"/>
        </w:rPr>
        <w:t>g</w:t>
      </w:r>
      <w:r w:rsidRPr="008A21EE">
        <w:rPr>
          <w:rFonts w:ascii="Times New Roman" w:hAnsi="Times New Roman" w:cs="Times New Roman"/>
        </w:rPr>
        <w:t xml:space="preserve">roup </w:t>
      </w:r>
      <w:r w:rsidRPr="008A21EE">
        <w:rPr>
          <w:rFonts w:ascii="Times New Roman" w:hAnsi="Times New Roman" w:cs="Times New Roman"/>
        </w:rPr>
        <w:lastRenderedPageBreak/>
        <w:t>compared to the periodontitis group. (A) PCA analysis in positive ion mode; (B) PCA analysis in negative ion mode; (C) PLS-DA analysis in positive ion mode; (D) PLS-DA analysis in negative ion mode; (E) Model validation by permutation test for PLS-DA in positive ion mode; (F) Model validation by permutation test for PLS-DA in negative ion mode.</w:t>
      </w:r>
      <w:r w:rsidR="007F7CEC" w:rsidRPr="008A21EE">
        <w:rPr>
          <w:rFonts w:ascii="Times New Roman" w:hAnsi="Times New Roman" w:cs="Times New Roman" w:hint="eastAsia"/>
        </w:rPr>
        <w:t xml:space="preserve"> B, </w:t>
      </w:r>
      <w:r w:rsidR="007F7CEC" w:rsidRPr="008A21EE">
        <w:rPr>
          <w:rFonts w:ascii="Times New Roman" w:hAnsi="Times New Roman" w:cs="Times New Roman"/>
        </w:rPr>
        <w:t>periodontitis</w:t>
      </w:r>
      <w:r w:rsidR="007F7CEC" w:rsidRPr="008A21EE">
        <w:rPr>
          <w:rFonts w:ascii="Times New Roman" w:hAnsi="Times New Roman" w:cs="Times New Roman" w:hint="eastAsia"/>
        </w:rPr>
        <w:t>-only</w:t>
      </w:r>
      <w:r w:rsidR="007F7CEC" w:rsidRPr="008A21EE">
        <w:rPr>
          <w:rFonts w:ascii="Times New Roman" w:hAnsi="Times New Roman" w:cs="Times New Roman"/>
        </w:rPr>
        <w:t xml:space="preserve"> </w:t>
      </w:r>
      <w:r w:rsidR="007F7CEC" w:rsidRPr="008A21EE">
        <w:rPr>
          <w:rFonts w:ascii="Times New Roman" w:hAnsi="Times New Roman" w:cs="Times New Roman" w:hint="eastAsia"/>
        </w:rPr>
        <w:t>g</w:t>
      </w:r>
      <w:r w:rsidR="007F7CEC" w:rsidRPr="008A21EE">
        <w:rPr>
          <w:rFonts w:ascii="Times New Roman" w:hAnsi="Times New Roman" w:cs="Times New Roman"/>
        </w:rPr>
        <w:t>roup</w:t>
      </w:r>
      <w:r w:rsidR="007F7CEC" w:rsidRPr="008A21EE">
        <w:rPr>
          <w:rFonts w:ascii="Times New Roman" w:hAnsi="Times New Roman" w:cs="Times New Roman" w:hint="eastAsia"/>
        </w:rPr>
        <w:t xml:space="preserve">; D, </w:t>
      </w:r>
      <w:r w:rsidR="007F7CEC" w:rsidRPr="008A21EE">
        <w:rPr>
          <w:rFonts w:ascii="Times New Roman" w:hAnsi="Times New Roman" w:cs="Times New Roman"/>
        </w:rPr>
        <w:t>periodontitis combined with hypertension</w:t>
      </w:r>
      <w:r w:rsidR="007F7CEC" w:rsidRPr="008A21EE">
        <w:rPr>
          <w:rFonts w:ascii="Times New Roman" w:hAnsi="Times New Roman" w:cs="Times New Roman" w:hint="eastAsia"/>
        </w:rPr>
        <w:t xml:space="preserve"> g</w:t>
      </w:r>
      <w:r w:rsidR="007F7CEC" w:rsidRPr="008A21EE">
        <w:rPr>
          <w:rFonts w:ascii="Times New Roman" w:hAnsi="Times New Roman" w:cs="Times New Roman"/>
        </w:rPr>
        <w:t>rou</w:t>
      </w:r>
      <w:r w:rsidR="007F7CEC" w:rsidRPr="008A21EE">
        <w:rPr>
          <w:rFonts w:ascii="Times New Roman" w:hAnsi="Times New Roman" w:cs="Times New Roman" w:hint="eastAsia"/>
        </w:rPr>
        <w:t>p.</w:t>
      </w:r>
    </w:p>
    <w:p w14:paraId="5D7B98FB" w14:textId="77777777" w:rsidR="006601DE" w:rsidRPr="008A21EE" w:rsidRDefault="006601DE" w:rsidP="006601DE">
      <w:pPr>
        <w:rPr>
          <w:rFonts w:ascii="Times New Roman" w:hAnsi="Times New Roman" w:cs="Times New Roman"/>
        </w:rPr>
      </w:pPr>
    </w:p>
    <w:p w14:paraId="266569E9" w14:textId="11EA6CC8" w:rsidR="006601DE" w:rsidRPr="008A21EE" w:rsidRDefault="006601DE" w:rsidP="009A4D54">
      <w:pPr>
        <w:rPr>
          <w:rFonts w:ascii="Times New Roman" w:hAnsi="Times New Roman" w:cs="Times New Roman"/>
        </w:rPr>
      </w:pPr>
      <w:r w:rsidRPr="008A21EE">
        <w:rPr>
          <w:rFonts w:ascii="Times New Roman" w:hAnsi="Times New Roman" w:cs="Times New Roman"/>
          <w:b/>
          <w:bCs/>
        </w:rPr>
        <w:t>Fig</w:t>
      </w:r>
      <w:r w:rsidR="004046F5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/>
          <w:b/>
          <w:bCs/>
        </w:rPr>
        <w:t>S</w:t>
      </w:r>
      <w:r w:rsidRPr="008A21EE">
        <w:rPr>
          <w:rFonts w:ascii="Times New Roman" w:hAnsi="Times New Roman" w:cs="Times New Roman" w:hint="eastAsia"/>
          <w:b/>
          <w:bCs/>
        </w:rPr>
        <w:t>6</w:t>
      </w:r>
      <w:r w:rsidR="00360B53" w:rsidRPr="008A21EE">
        <w:rPr>
          <w:rFonts w:ascii="Times New Roman" w:hAnsi="Times New Roman" w:cs="Times New Roman" w:hint="eastAsia"/>
          <w:b/>
          <w:bCs/>
        </w:rPr>
        <w:t>.</w:t>
      </w:r>
      <w:r w:rsidRPr="008A21EE">
        <w:rPr>
          <w:rFonts w:ascii="Times New Roman" w:hAnsi="Times New Roman" w:cs="Times New Roman" w:hint="eastAsia"/>
        </w:rPr>
        <w:t xml:space="preserve"> </w:t>
      </w:r>
      <w:r w:rsidRPr="008A21EE">
        <w:rPr>
          <w:rFonts w:ascii="Times New Roman" w:hAnsi="Times New Roman" w:cs="Times New Roman"/>
        </w:rPr>
        <w:t xml:space="preserve">Correlation analysis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, differential miRNAs, and differential metabolites in the hypertension combined with periodontitis </w:t>
      </w:r>
      <w:r w:rsidRPr="008A21EE">
        <w:rPr>
          <w:rFonts w:ascii="Times New Roman" w:hAnsi="Times New Roman" w:cs="Times New Roman" w:hint="eastAsia"/>
        </w:rPr>
        <w:t>g</w:t>
      </w:r>
      <w:r w:rsidRPr="008A21EE">
        <w:rPr>
          <w:rFonts w:ascii="Times New Roman" w:hAnsi="Times New Roman" w:cs="Times New Roman"/>
        </w:rPr>
        <w:t xml:space="preserve">roup compared to the periodontitis group. (A) Correlation analysis between differential </w:t>
      </w:r>
      <w:r w:rsidRPr="008A21EE">
        <w:rPr>
          <w:rFonts w:ascii="Times New Roman" w:hAnsi="Times New Roman" w:cs="Times New Roman" w:hint="eastAsia"/>
        </w:rPr>
        <w:t>m</w:t>
      </w:r>
      <w:r w:rsidRPr="008A21EE">
        <w:rPr>
          <w:rFonts w:ascii="Times New Roman" w:hAnsi="Times New Roman" w:cs="Times New Roman"/>
        </w:rPr>
        <w:t xml:space="preserve">RNAs and differential metabolites in positive ion mode; (B) Correlation analysis between differential </w:t>
      </w:r>
      <w:r w:rsidRPr="008A21EE">
        <w:rPr>
          <w:rFonts w:ascii="Times New Roman" w:hAnsi="Times New Roman" w:cs="Times New Roman" w:hint="eastAsia"/>
        </w:rPr>
        <w:t>m</w:t>
      </w:r>
      <w:r w:rsidRPr="008A21EE">
        <w:rPr>
          <w:rFonts w:ascii="Times New Roman" w:hAnsi="Times New Roman" w:cs="Times New Roman"/>
        </w:rPr>
        <w:t>RNAs and differential metabolites in negative ion mode; (</w:t>
      </w:r>
      <w:r w:rsidRPr="008A21EE">
        <w:rPr>
          <w:rFonts w:ascii="Times New Roman" w:hAnsi="Times New Roman" w:cs="Times New Roman" w:hint="eastAsia"/>
        </w:rPr>
        <w:t>C</w:t>
      </w:r>
      <w:r w:rsidRPr="008A21EE">
        <w:rPr>
          <w:rFonts w:ascii="Times New Roman" w:hAnsi="Times New Roman" w:cs="Times New Roman"/>
        </w:rPr>
        <w:t xml:space="preserve">) Correlation analysis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 and differential metabolites in positive ion mode; (</w:t>
      </w:r>
      <w:r w:rsidRPr="008A21EE">
        <w:rPr>
          <w:rFonts w:ascii="Times New Roman" w:hAnsi="Times New Roman" w:cs="Times New Roman" w:hint="eastAsia"/>
        </w:rPr>
        <w:t>D</w:t>
      </w:r>
      <w:r w:rsidRPr="008A21EE">
        <w:rPr>
          <w:rFonts w:ascii="Times New Roman" w:hAnsi="Times New Roman" w:cs="Times New Roman"/>
        </w:rPr>
        <w:t xml:space="preserve">) Correlation analysis between differential </w:t>
      </w:r>
      <w:proofErr w:type="spellStart"/>
      <w:r w:rsidRPr="008A21EE">
        <w:rPr>
          <w:rFonts w:ascii="Times New Roman" w:hAnsi="Times New Roman" w:cs="Times New Roman"/>
        </w:rPr>
        <w:t>lncRNAs</w:t>
      </w:r>
      <w:proofErr w:type="spellEnd"/>
      <w:r w:rsidRPr="008A21EE">
        <w:rPr>
          <w:rFonts w:ascii="Times New Roman" w:hAnsi="Times New Roman" w:cs="Times New Roman"/>
        </w:rPr>
        <w:t xml:space="preserve"> and differential metabolites in negative ion mode; (</w:t>
      </w:r>
      <w:r w:rsidRPr="008A21EE">
        <w:rPr>
          <w:rFonts w:ascii="Times New Roman" w:hAnsi="Times New Roman" w:cs="Times New Roman" w:hint="eastAsia"/>
        </w:rPr>
        <w:t>E</w:t>
      </w:r>
      <w:r w:rsidRPr="008A21EE">
        <w:rPr>
          <w:rFonts w:ascii="Times New Roman" w:hAnsi="Times New Roman" w:cs="Times New Roman"/>
        </w:rPr>
        <w:t>) Correlation analysis between differential miRNAs and differential metabolites in positive ion mode; (</w:t>
      </w:r>
      <w:r w:rsidRPr="008A21EE">
        <w:rPr>
          <w:rFonts w:ascii="Times New Roman" w:hAnsi="Times New Roman" w:cs="Times New Roman" w:hint="eastAsia"/>
        </w:rPr>
        <w:t>F</w:t>
      </w:r>
      <w:r w:rsidRPr="008A21EE">
        <w:rPr>
          <w:rFonts w:ascii="Times New Roman" w:hAnsi="Times New Roman" w:cs="Times New Roman"/>
        </w:rPr>
        <w:t>) Correlation analysis between differential miRNAs and differential metabolites in negative ion mode.</w:t>
      </w:r>
      <w:r w:rsidR="005C73F3" w:rsidRPr="008A21EE">
        <w:rPr>
          <w:rFonts w:ascii="Times New Roman" w:hAnsi="Times New Roman" w:cs="Times New Roman"/>
        </w:rPr>
        <w:t xml:space="preserve"> </w:t>
      </w:r>
      <w:r w:rsidR="00745FC1" w:rsidRPr="008A21EE">
        <w:rPr>
          <w:rFonts w:ascii="Times New Roman" w:hAnsi="Times New Roman" w:cs="Times New Roman"/>
        </w:rPr>
        <w:t xml:space="preserve">Rounded rectangles represent mRNAs or </w:t>
      </w:r>
      <w:proofErr w:type="spellStart"/>
      <w:r w:rsidR="00745FC1" w:rsidRPr="008A21EE">
        <w:rPr>
          <w:rFonts w:ascii="Times New Roman" w:hAnsi="Times New Roman" w:cs="Times New Roman"/>
        </w:rPr>
        <w:t>lnRNAs</w:t>
      </w:r>
      <w:proofErr w:type="spellEnd"/>
      <w:r w:rsidR="00745FC1" w:rsidRPr="008A21EE">
        <w:rPr>
          <w:rFonts w:ascii="Times New Roman" w:hAnsi="Times New Roman" w:cs="Times New Roman"/>
        </w:rPr>
        <w:t xml:space="preserve">, V-shapes represent </w:t>
      </w:r>
      <w:proofErr w:type="spellStart"/>
      <w:r w:rsidR="00745FC1" w:rsidRPr="008A21EE">
        <w:rPr>
          <w:rFonts w:ascii="Times New Roman" w:hAnsi="Times New Roman" w:cs="Times New Roman"/>
        </w:rPr>
        <w:t>mirnas</w:t>
      </w:r>
      <w:proofErr w:type="spellEnd"/>
      <w:r w:rsidR="00745FC1" w:rsidRPr="008A21EE">
        <w:rPr>
          <w:rFonts w:ascii="Times New Roman" w:hAnsi="Times New Roman" w:cs="Times New Roman"/>
        </w:rPr>
        <w:t>, and ellipses represent metabolites. The color intensity corresponds to the likelihood of being hub nodes.</w:t>
      </w:r>
    </w:p>
    <w:sectPr w:rsidR="006601DE" w:rsidRPr="008A2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5A671" w14:textId="77777777" w:rsidR="00A42AE1" w:rsidRDefault="00A42AE1" w:rsidP="00F645B1">
      <w:r>
        <w:separator/>
      </w:r>
    </w:p>
  </w:endnote>
  <w:endnote w:type="continuationSeparator" w:id="0">
    <w:p w14:paraId="4BBCB0DF" w14:textId="77777777" w:rsidR="00A42AE1" w:rsidRDefault="00A42AE1" w:rsidP="00F6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4FD45" w14:textId="77777777" w:rsidR="00A42AE1" w:rsidRDefault="00A42AE1" w:rsidP="00F645B1">
      <w:r>
        <w:separator/>
      </w:r>
    </w:p>
  </w:footnote>
  <w:footnote w:type="continuationSeparator" w:id="0">
    <w:p w14:paraId="4080CF39" w14:textId="77777777" w:rsidR="00A42AE1" w:rsidRDefault="00A42AE1" w:rsidP="00F6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C54"/>
    <w:rsid w:val="000328E8"/>
    <w:rsid w:val="00055B1F"/>
    <w:rsid w:val="0006239A"/>
    <w:rsid w:val="00070E9D"/>
    <w:rsid w:val="000846A6"/>
    <w:rsid w:val="000A1A73"/>
    <w:rsid w:val="000A4FCA"/>
    <w:rsid w:val="000A6CA5"/>
    <w:rsid w:val="000B22AC"/>
    <w:rsid w:val="000D5B9C"/>
    <w:rsid w:val="000D5E05"/>
    <w:rsid w:val="000E02DB"/>
    <w:rsid w:val="000E43B8"/>
    <w:rsid w:val="001268BE"/>
    <w:rsid w:val="001309F7"/>
    <w:rsid w:val="0013247E"/>
    <w:rsid w:val="00133A52"/>
    <w:rsid w:val="00135B5E"/>
    <w:rsid w:val="00154746"/>
    <w:rsid w:val="00167EAF"/>
    <w:rsid w:val="00171322"/>
    <w:rsid w:val="0019174F"/>
    <w:rsid w:val="001A137D"/>
    <w:rsid w:val="001C3407"/>
    <w:rsid w:val="001E141B"/>
    <w:rsid w:val="001E3B17"/>
    <w:rsid w:val="001F02ED"/>
    <w:rsid w:val="001F273D"/>
    <w:rsid w:val="00242621"/>
    <w:rsid w:val="002465E7"/>
    <w:rsid w:val="002545F1"/>
    <w:rsid w:val="002645F1"/>
    <w:rsid w:val="0029745B"/>
    <w:rsid w:val="002B0D5F"/>
    <w:rsid w:val="002C30CB"/>
    <w:rsid w:val="002C37E2"/>
    <w:rsid w:val="002D3300"/>
    <w:rsid w:val="002D7B2D"/>
    <w:rsid w:val="002E421C"/>
    <w:rsid w:val="002E527B"/>
    <w:rsid w:val="002E62C5"/>
    <w:rsid w:val="00312AAD"/>
    <w:rsid w:val="003236D3"/>
    <w:rsid w:val="00325779"/>
    <w:rsid w:val="00330A11"/>
    <w:rsid w:val="00345D32"/>
    <w:rsid w:val="00352587"/>
    <w:rsid w:val="00360B53"/>
    <w:rsid w:val="0037186B"/>
    <w:rsid w:val="003806D3"/>
    <w:rsid w:val="00395CB6"/>
    <w:rsid w:val="00395CB8"/>
    <w:rsid w:val="003C7837"/>
    <w:rsid w:val="003D0B79"/>
    <w:rsid w:val="003D2DF4"/>
    <w:rsid w:val="003E6B66"/>
    <w:rsid w:val="003F184C"/>
    <w:rsid w:val="003F1D41"/>
    <w:rsid w:val="003F5824"/>
    <w:rsid w:val="004046F5"/>
    <w:rsid w:val="00413634"/>
    <w:rsid w:val="00430BA5"/>
    <w:rsid w:val="00434C3F"/>
    <w:rsid w:val="00436A47"/>
    <w:rsid w:val="004549FF"/>
    <w:rsid w:val="00467BEC"/>
    <w:rsid w:val="004867E5"/>
    <w:rsid w:val="00486DAB"/>
    <w:rsid w:val="004A4556"/>
    <w:rsid w:val="004B20FF"/>
    <w:rsid w:val="004C64EF"/>
    <w:rsid w:val="00504F12"/>
    <w:rsid w:val="005335C7"/>
    <w:rsid w:val="005357A5"/>
    <w:rsid w:val="0054134F"/>
    <w:rsid w:val="00543D32"/>
    <w:rsid w:val="005447A8"/>
    <w:rsid w:val="005528A8"/>
    <w:rsid w:val="0056534A"/>
    <w:rsid w:val="00565BF4"/>
    <w:rsid w:val="005719B4"/>
    <w:rsid w:val="00572451"/>
    <w:rsid w:val="0059172B"/>
    <w:rsid w:val="005A5E32"/>
    <w:rsid w:val="005C73F3"/>
    <w:rsid w:val="005E0771"/>
    <w:rsid w:val="006134D5"/>
    <w:rsid w:val="006163F8"/>
    <w:rsid w:val="006330A5"/>
    <w:rsid w:val="00642A0D"/>
    <w:rsid w:val="00655793"/>
    <w:rsid w:val="00655856"/>
    <w:rsid w:val="0065755F"/>
    <w:rsid w:val="006601DE"/>
    <w:rsid w:val="00672514"/>
    <w:rsid w:val="00676819"/>
    <w:rsid w:val="0068513C"/>
    <w:rsid w:val="00694BCB"/>
    <w:rsid w:val="00696085"/>
    <w:rsid w:val="00696FFA"/>
    <w:rsid w:val="006A3B52"/>
    <w:rsid w:val="006B224E"/>
    <w:rsid w:val="006D1500"/>
    <w:rsid w:val="006D36D9"/>
    <w:rsid w:val="006E6A94"/>
    <w:rsid w:val="00707804"/>
    <w:rsid w:val="00711518"/>
    <w:rsid w:val="00725885"/>
    <w:rsid w:val="00725A69"/>
    <w:rsid w:val="007272F8"/>
    <w:rsid w:val="00731E66"/>
    <w:rsid w:val="00745FC1"/>
    <w:rsid w:val="00753790"/>
    <w:rsid w:val="007615EB"/>
    <w:rsid w:val="00774062"/>
    <w:rsid w:val="007B4B77"/>
    <w:rsid w:val="007F7CEC"/>
    <w:rsid w:val="00802A9B"/>
    <w:rsid w:val="00805383"/>
    <w:rsid w:val="00812375"/>
    <w:rsid w:val="0081598B"/>
    <w:rsid w:val="00822995"/>
    <w:rsid w:val="00842F80"/>
    <w:rsid w:val="00873492"/>
    <w:rsid w:val="00873DC4"/>
    <w:rsid w:val="0087543F"/>
    <w:rsid w:val="008842EE"/>
    <w:rsid w:val="008A21EE"/>
    <w:rsid w:val="008A5411"/>
    <w:rsid w:val="008C6CF1"/>
    <w:rsid w:val="008D2B90"/>
    <w:rsid w:val="008E40A2"/>
    <w:rsid w:val="008F0F74"/>
    <w:rsid w:val="00922A9C"/>
    <w:rsid w:val="00932A78"/>
    <w:rsid w:val="00936436"/>
    <w:rsid w:val="00942B80"/>
    <w:rsid w:val="00943C50"/>
    <w:rsid w:val="0098317E"/>
    <w:rsid w:val="00991054"/>
    <w:rsid w:val="009928FE"/>
    <w:rsid w:val="00997189"/>
    <w:rsid w:val="009A4D54"/>
    <w:rsid w:val="009C0DD9"/>
    <w:rsid w:val="009D3280"/>
    <w:rsid w:val="009E08E3"/>
    <w:rsid w:val="009F34FA"/>
    <w:rsid w:val="009F3E84"/>
    <w:rsid w:val="009F63B6"/>
    <w:rsid w:val="009F6DCF"/>
    <w:rsid w:val="00A07012"/>
    <w:rsid w:val="00A14303"/>
    <w:rsid w:val="00A1582D"/>
    <w:rsid w:val="00A1707B"/>
    <w:rsid w:val="00A21BC1"/>
    <w:rsid w:val="00A37B8A"/>
    <w:rsid w:val="00A42AE1"/>
    <w:rsid w:val="00A537A1"/>
    <w:rsid w:val="00A724B7"/>
    <w:rsid w:val="00A84153"/>
    <w:rsid w:val="00A867B7"/>
    <w:rsid w:val="00A86E3A"/>
    <w:rsid w:val="00A93C4F"/>
    <w:rsid w:val="00A96176"/>
    <w:rsid w:val="00AA4225"/>
    <w:rsid w:val="00AC3311"/>
    <w:rsid w:val="00AC3FB5"/>
    <w:rsid w:val="00AE5711"/>
    <w:rsid w:val="00B031AC"/>
    <w:rsid w:val="00B32321"/>
    <w:rsid w:val="00B3662B"/>
    <w:rsid w:val="00B50A77"/>
    <w:rsid w:val="00B72FDB"/>
    <w:rsid w:val="00B77E95"/>
    <w:rsid w:val="00B811B5"/>
    <w:rsid w:val="00BA1317"/>
    <w:rsid w:val="00BA2731"/>
    <w:rsid w:val="00BA4F30"/>
    <w:rsid w:val="00BB4BA5"/>
    <w:rsid w:val="00BC665C"/>
    <w:rsid w:val="00BF5536"/>
    <w:rsid w:val="00C13377"/>
    <w:rsid w:val="00C13904"/>
    <w:rsid w:val="00C23F7F"/>
    <w:rsid w:val="00C3038C"/>
    <w:rsid w:val="00C433A6"/>
    <w:rsid w:val="00C53CF6"/>
    <w:rsid w:val="00C803A7"/>
    <w:rsid w:val="00C97922"/>
    <w:rsid w:val="00CA10C1"/>
    <w:rsid w:val="00CA1ED8"/>
    <w:rsid w:val="00CA310E"/>
    <w:rsid w:val="00CA31A0"/>
    <w:rsid w:val="00CA7E3D"/>
    <w:rsid w:val="00CC2C54"/>
    <w:rsid w:val="00CD1E01"/>
    <w:rsid w:val="00CD7C36"/>
    <w:rsid w:val="00CE55FB"/>
    <w:rsid w:val="00CF55FE"/>
    <w:rsid w:val="00D2118E"/>
    <w:rsid w:val="00D52E07"/>
    <w:rsid w:val="00D55034"/>
    <w:rsid w:val="00D72AD4"/>
    <w:rsid w:val="00D952E7"/>
    <w:rsid w:val="00DC5C38"/>
    <w:rsid w:val="00DD0E1A"/>
    <w:rsid w:val="00DD13FD"/>
    <w:rsid w:val="00DF5B55"/>
    <w:rsid w:val="00E01380"/>
    <w:rsid w:val="00E01CD6"/>
    <w:rsid w:val="00E022FD"/>
    <w:rsid w:val="00E201BE"/>
    <w:rsid w:val="00E3332D"/>
    <w:rsid w:val="00E41E39"/>
    <w:rsid w:val="00E5096E"/>
    <w:rsid w:val="00E56074"/>
    <w:rsid w:val="00E83916"/>
    <w:rsid w:val="00EA25B0"/>
    <w:rsid w:val="00EA46C1"/>
    <w:rsid w:val="00EB2BB3"/>
    <w:rsid w:val="00EC0931"/>
    <w:rsid w:val="00EE7893"/>
    <w:rsid w:val="00F27A57"/>
    <w:rsid w:val="00F30AE8"/>
    <w:rsid w:val="00F32944"/>
    <w:rsid w:val="00F3419A"/>
    <w:rsid w:val="00F40CCA"/>
    <w:rsid w:val="00F539C5"/>
    <w:rsid w:val="00F61CAF"/>
    <w:rsid w:val="00F645B1"/>
    <w:rsid w:val="00F915B6"/>
    <w:rsid w:val="00FA045B"/>
    <w:rsid w:val="00FA7BCF"/>
    <w:rsid w:val="00FB6750"/>
    <w:rsid w:val="00F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0D89A5"/>
  <w15:chartTrackingRefBased/>
  <w15:docId w15:val="{C2A75C6F-4077-4DCC-8E0C-C53FA183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8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5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6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2</Pages>
  <Words>659</Words>
  <Characters>4156</Characters>
  <Application>Microsoft Office Word</Application>
  <DocSecurity>0</DocSecurity>
  <Lines>61</Lines>
  <Paragraphs>8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Su</dc:creator>
  <cp:keywords/>
  <dc:description/>
  <cp:lastModifiedBy>Xiaoping Su</cp:lastModifiedBy>
  <cp:revision>236</cp:revision>
  <dcterms:created xsi:type="dcterms:W3CDTF">2024-04-10T01:51:00Z</dcterms:created>
  <dcterms:modified xsi:type="dcterms:W3CDTF">2025-04-12T09:13:00Z</dcterms:modified>
</cp:coreProperties>
</file>